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F8401" w14:textId="77777777" w:rsidR="002B37EB" w:rsidRPr="007B5365" w:rsidRDefault="002B37EB" w:rsidP="002B37EB">
      <w:pPr>
        <w:jc w:val="center"/>
        <w:rPr>
          <w:rFonts w:eastAsia="Arial"/>
          <w:sz w:val="20"/>
          <w:szCs w:val="20"/>
        </w:rPr>
      </w:pPr>
    </w:p>
    <w:p w14:paraId="3558A7A0" w14:textId="50A058C8" w:rsidR="009E5966" w:rsidRPr="007B5365" w:rsidRDefault="009E5966" w:rsidP="009E5966">
      <w:pPr>
        <w:rPr>
          <w:rFonts w:eastAsia="Arial"/>
          <w:sz w:val="20"/>
          <w:szCs w:val="20"/>
          <w:lang w:val="en-US"/>
        </w:rPr>
      </w:pPr>
      <w:r w:rsidRPr="007B5365">
        <w:rPr>
          <w:rFonts w:eastAsia="Arial"/>
          <w:bCs/>
          <w:sz w:val="20"/>
          <w:szCs w:val="20"/>
          <w:lang w:val="en-US"/>
        </w:rPr>
        <w:t>Supplementary material</w:t>
      </w:r>
      <w:r w:rsidR="005C3F77" w:rsidRPr="007B5365">
        <w:rPr>
          <w:rFonts w:eastAsia="Arial"/>
          <w:bCs/>
          <w:sz w:val="20"/>
          <w:szCs w:val="20"/>
          <w:lang w:val="en-US"/>
        </w:rPr>
        <w:t>,</w:t>
      </w:r>
      <w:r w:rsidRPr="007B5365">
        <w:rPr>
          <w:rFonts w:eastAsia="Arial"/>
          <w:bCs/>
          <w:sz w:val="20"/>
          <w:szCs w:val="20"/>
          <w:lang w:val="en-US"/>
        </w:rPr>
        <w:t xml:space="preserve"> table </w:t>
      </w:r>
      <w:r w:rsidR="00A86A62" w:rsidRPr="007B5365">
        <w:rPr>
          <w:rFonts w:eastAsia="Arial"/>
          <w:bCs/>
          <w:sz w:val="20"/>
          <w:szCs w:val="20"/>
          <w:lang w:val="en-US"/>
        </w:rPr>
        <w:t>1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28"/>
        <w:gridCol w:w="1532"/>
        <w:gridCol w:w="1630"/>
        <w:gridCol w:w="1492"/>
        <w:gridCol w:w="2215"/>
      </w:tblGrid>
      <w:tr w:rsidR="009E5966" w:rsidRPr="007B5365" w14:paraId="78F5181A" w14:textId="77777777" w:rsidTr="00F243A7">
        <w:trPr>
          <w:trHeight w:val="611"/>
          <w:tblHeader/>
        </w:trPr>
        <w:tc>
          <w:tcPr>
            <w:tcW w:w="8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5237D05" w14:textId="77777777" w:rsidR="009E5966" w:rsidRPr="007B5365" w:rsidRDefault="009E5966" w:rsidP="007B536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5365">
              <w:rPr>
                <w:b/>
                <w:bCs/>
                <w:sz w:val="20"/>
                <w:szCs w:val="20"/>
                <w:lang w:val="en-US"/>
              </w:rPr>
              <w:t>Theme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D7FDEC3" w14:textId="77777777" w:rsidR="009E5966" w:rsidRPr="007B5365" w:rsidRDefault="009E5966" w:rsidP="007B536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5365">
              <w:rPr>
                <w:b/>
                <w:bCs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9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D91D6A7" w14:textId="77777777" w:rsidR="009E5966" w:rsidRPr="007B5365" w:rsidRDefault="009E5966" w:rsidP="007B536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5365">
              <w:rPr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EE48927" w14:textId="77777777" w:rsidR="009E5966" w:rsidRPr="007B5365" w:rsidRDefault="009E5966" w:rsidP="007B536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5365">
              <w:rPr>
                <w:b/>
                <w:bCs/>
                <w:sz w:val="20"/>
                <w:szCs w:val="20"/>
                <w:lang w:val="en-US"/>
              </w:rPr>
              <w:t>Sub-category</w:t>
            </w:r>
          </w:p>
        </w:tc>
        <w:tc>
          <w:tcPr>
            <w:tcW w:w="13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06E77C2" w14:textId="77777777" w:rsidR="009E5966" w:rsidRPr="007B5365" w:rsidRDefault="009E5966" w:rsidP="007B5365">
            <w:pPr>
              <w:keepNext/>
              <w:keepLines/>
              <w:spacing w:line="276" w:lineRule="auto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7B5365">
              <w:rPr>
                <w:b/>
                <w:bCs/>
                <w:sz w:val="20"/>
                <w:szCs w:val="20"/>
                <w:lang w:val="en-US"/>
              </w:rPr>
              <w:t>Unit of meaning</w:t>
            </w:r>
          </w:p>
        </w:tc>
      </w:tr>
      <w:tr w:rsidR="009E5966" w:rsidRPr="007B5365" w14:paraId="5A3EE7CB" w14:textId="77777777" w:rsidTr="00F243A7">
        <w:tc>
          <w:tcPr>
            <w:tcW w:w="861" w:type="pct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AA9A59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COVID-19 preventive measures</w:t>
            </w:r>
          </w:p>
        </w:tc>
        <w:tc>
          <w:tcPr>
            <w:tcW w:w="923" w:type="pct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F040B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To assess the perception of the efficiency of the use of prevention measures against COVID-19</w:t>
            </w:r>
          </w:p>
        </w:tc>
        <w:tc>
          <w:tcPr>
            <w:tcW w:w="982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F08EF7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Usefulness of the mask</w:t>
            </w:r>
          </w:p>
        </w:tc>
        <w:tc>
          <w:tcPr>
            <w:tcW w:w="89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A980A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Discovery of the efficacy of the mask against other respiratory diseases</w:t>
            </w:r>
          </w:p>
          <w:p w14:paraId="33BA8314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(common cold, flu)</w:t>
            </w:r>
          </w:p>
        </w:tc>
        <w:tc>
          <w:tcPr>
            <w:tcW w:w="133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437760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When COVID-19 is over, and if I feel like I have a cold someday, I will use it. It is a measure for not spreading diseases...” CM_99</w:t>
            </w:r>
          </w:p>
          <w:p w14:paraId="584760EF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455EA078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In these past years with COVID-19, we haven’t had a cold or the flu” CM_101</w:t>
            </w:r>
          </w:p>
        </w:tc>
      </w:tr>
      <w:tr w:rsidR="009E5966" w:rsidRPr="007B5365" w14:paraId="7EF88CB7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3A4F4C89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0F37EBE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 w:val="restart"/>
            <w:shd w:val="clear" w:color="auto" w:fill="F2F2F2" w:themeFill="background1" w:themeFillShade="F2"/>
            <w:vAlign w:val="center"/>
          </w:tcPr>
          <w:p w14:paraId="6F62B9DD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Hand hygiene</w:t>
            </w:r>
          </w:p>
          <w:p w14:paraId="39813A2A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2DA11FD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Confusion between products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195073D9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 xml:space="preserve">“…washing with soap and water is better than with the </w:t>
            </w:r>
            <w:r w:rsidR="00B80B16" w:rsidRPr="00821C2E">
              <w:rPr>
                <w:iCs/>
                <w:sz w:val="20"/>
                <w:szCs w:val="20"/>
                <w:lang w:val="en-US"/>
              </w:rPr>
              <w:t>hydroalcoholic</w:t>
            </w:r>
            <w:r w:rsidRPr="00821C2E">
              <w:rPr>
                <w:iCs/>
                <w:sz w:val="20"/>
                <w:szCs w:val="20"/>
                <w:lang w:val="en-US"/>
              </w:rPr>
              <w:t xml:space="preserve"> solution...” CM_97</w:t>
            </w:r>
          </w:p>
          <w:p w14:paraId="3E790A66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4490B83B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Anything works." CM_98</w:t>
            </w:r>
          </w:p>
        </w:tc>
      </w:tr>
      <w:tr w:rsidR="009E5966" w:rsidRPr="007B5365" w14:paraId="7848BD6B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203B4E28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1E3209C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00AF034C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551E3DD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Perception on performing the procedure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04367883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¡We don’t wash our hands well!” BM_77</w:t>
            </w:r>
          </w:p>
          <w:p w14:paraId="38B9E2A7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4E38E8D3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I, personally, do not wash them well” BM_78</w:t>
            </w:r>
          </w:p>
        </w:tc>
      </w:tr>
      <w:tr w:rsidR="009E5966" w:rsidRPr="007B5365" w14:paraId="3838161C" w14:textId="77777777" w:rsidTr="00F243A7">
        <w:tc>
          <w:tcPr>
            <w:tcW w:w="861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9798C0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CBC05C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9F759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Other measures</w:t>
            </w:r>
          </w:p>
        </w:tc>
        <w:tc>
          <w:tcPr>
            <w:tcW w:w="899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701354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Distance and ventilation</w:t>
            </w:r>
          </w:p>
        </w:tc>
        <w:tc>
          <w:tcPr>
            <w:tcW w:w="1335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A24AB1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Distance." BM_2</w:t>
            </w:r>
          </w:p>
          <w:p w14:paraId="41184596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5B326ACD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I think ventilation is very important." CM_95</w:t>
            </w:r>
          </w:p>
        </w:tc>
      </w:tr>
      <w:tr w:rsidR="00F243A7" w:rsidRPr="007B5365" w14:paraId="4646BE20" w14:textId="77777777" w:rsidTr="00F243A7">
        <w:tc>
          <w:tcPr>
            <w:tcW w:w="86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B50FA1" w14:textId="77777777" w:rsidR="00F243A7" w:rsidRPr="007B5365" w:rsidRDefault="00F243A7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Lifestyle habits</w:t>
            </w:r>
          </w:p>
        </w:tc>
        <w:tc>
          <w:tcPr>
            <w:tcW w:w="923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257D0F" w14:textId="0E1A4ED0" w:rsidR="00F243A7" w:rsidRPr="007B5365" w:rsidRDefault="00F243A7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Assess the perception of the changes in lifestyle habits</w:t>
            </w:r>
          </w:p>
        </w:tc>
        <w:tc>
          <w:tcPr>
            <w:tcW w:w="1881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3BA608" w14:textId="77777777" w:rsidR="00F243A7" w:rsidRPr="007B5365" w:rsidRDefault="00F243A7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Consumption of healthy and fresh foods</w:t>
            </w:r>
          </w:p>
        </w:tc>
        <w:tc>
          <w:tcPr>
            <w:tcW w:w="133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5D44DD" w14:textId="77777777" w:rsidR="00F243A7" w:rsidRPr="00821C2E" w:rsidRDefault="00F243A7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Fresh fish has been consumed." CH_10299</w:t>
            </w:r>
          </w:p>
          <w:p w14:paraId="0027C8D3" w14:textId="77777777" w:rsidR="00F243A7" w:rsidRPr="00821C2E" w:rsidRDefault="00F243A7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115007C5" w14:textId="77777777" w:rsidR="00F243A7" w:rsidRPr="00821C2E" w:rsidRDefault="00F243A7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I think that healthier, but we must take into account that we had more time for cooking" CH_229</w:t>
            </w:r>
          </w:p>
        </w:tc>
      </w:tr>
      <w:tr w:rsidR="00156AD9" w:rsidRPr="007B5365" w14:paraId="6695A445" w14:textId="77777777" w:rsidTr="00F243A7">
        <w:trPr>
          <w:trHeight w:val="682"/>
        </w:trPr>
        <w:tc>
          <w:tcPr>
            <w:tcW w:w="861" w:type="pct"/>
            <w:vMerge/>
            <w:shd w:val="clear" w:color="auto" w:fill="auto"/>
            <w:vAlign w:val="center"/>
          </w:tcPr>
          <w:p w14:paraId="22F8A441" w14:textId="77777777" w:rsidR="00156AD9" w:rsidRPr="007B5365" w:rsidRDefault="00156AD9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auto"/>
            <w:vAlign w:val="center"/>
          </w:tcPr>
          <w:p w14:paraId="37C21A5F" w14:textId="77777777" w:rsidR="00156AD9" w:rsidRPr="007B5365" w:rsidRDefault="00156AD9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A704D" w14:textId="77777777" w:rsidR="00156AD9" w:rsidRPr="007B5365" w:rsidRDefault="00156AD9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Eating between meals</w:t>
            </w:r>
          </w:p>
          <w:p w14:paraId="7032FFE1" w14:textId="77777777" w:rsidR="00156AD9" w:rsidRPr="007B5365" w:rsidRDefault="00156AD9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F46A2" w14:textId="77777777" w:rsidR="00156AD9" w:rsidRPr="00821C2E" w:rsidRDefault="00156AD9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I ate more between meals, because I didn’t leave the house often." CH_231</w:t>
            </w:r>
          </w:p>
        </w:tc>
      </w:tr>
      <w:tr w:rsidR="00156AD9" w:rsidRPr="007B5365" w14:paraId="0974CAF0" w14:textId="77777777" w:rsidTr="00F243A7">
        <w:trPr>
          <w:trHeight w:val="682"/>
        </w:trPr>
        <w:tc>
          <w:tcPr>
            <w:tcW w:w="86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CBC8CE" w14:textId="77777777" w:rsidR="00156AD9" w:rsidRPr="007B5365" w:rsidRDefault="00156AD9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E3433A" w14:textId="77777777" w:rsidR="00156AD9" w:rsidRPr="007B5365" w:rsidRDefault="00156AD9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1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96F158" w14:textId="77777777" w:rsidR="00156AD9" w:rsidRPr="007B5365" w:rsidRDefault="00156AD9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Activity and physical exercise</w:t>
            </w:r>
          </w:p>
        </w:tc>
        <w:tc>
          <w:tcPr>
            <w:tcW w:w="133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B59EAD" w14:textId="77777777" w:rsidR="00156AD9" w:rsidRPr="00821C2E" w:rsidRDefault="00156AD9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Young people started doing physical exercise because we were bored." CP_213</w:t>
            </w:r>
          </w:p>
          <w:p w14:paraId="1195274C" w14:textId="77777777" w:rsidR="00156AD9" w:rsidRPr="00821C2E" w:rsidRDefault="00156AD9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221136EC" w14:textId="77777777" w:rsidR="00156AD9" w:rsidRPr="00821C2E" w:rsidRDefault="00156AD9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 xml:space="preserve">“In general, people started to go out to walk </w:t>
            </w:r>
            <w:r w:rsidRPr="00821C2E">
              <w:rPr>
                <w:iCs/>
                <w:sz w:val="20"/>
                <w:szCs w:val="20"/>
                <w:lang w:val="en-US"/>
              </w:rPr>
              <w:lastRenderedPageBreak/>
              <w:t>for leisure, and this habit was maintained.” CP_214</w:t>
            </w:r>
          </w:p>
        </w:tc>
      </w:tr>
      <w:tr w:rsidR="009E5966" w:rsidRPr="007B5365" w14:paraId="5D9F79F2" w14:textId="77777777" w:rsidTr="00F243A7">
        <w:tc>
          <w:tcPr>
            <w:tcW w:w="861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9A0C70" w14:textId="1776444D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lastRenderedPageBreak/>
              <w:t>Information about COVID-19</w:t>
            </w:r>
          </w:p>
        </w:tc>
        <w:tc>
          <w:tcPr>
            <w:tcW w:w="923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DC07D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Assess the perception of the information received and the consequences it causes to the receiver</w:t>
            </w:r>
          </w:p>
        </w:tc>
        <w:tc>
          <w:tcPr>
            <w:tcW w:w="982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24C2AD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Interpretation of the information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4D5A4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Changing</w:t>
            </w:r>
          </w:p>
        </w:tc>
        <w:tc>
          <w:tcPr>
            <w:tcW w:w="13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8E8561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They changed the information they provided very often!" CI_114</w:t>
            </w:r>
          </w:p>
          <w:p w14:paraId="599FBDAB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7E4CA694" w14:textId="0DFBE4AA" w:rsidR="00F243A7" w:rsidRPr="00821C2E" w:rsidRDefault="009E5966" w:rsidP="006B69E8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 xml:space="preserve">"Very scattered information, since they said different things on different days." </w:t>
            </w:r>
            <w:r w:rsidRPr="00821C2E">
              <w:rPr>
                <w:iCs/>
                <w:sz w:val="20"/>
                <w:szCs w:val="20"/>
              </w:rPr>
              <w:t>CI_116</w:t>
            </w:r>
          </w:p>
        </w:tc>
      </w:tr>
      <w:tr w:rsidR="009E5966" w:rsidRPr="007B5365" w14:paraId="2059A2D5" w14:textId="77777777" w:rsidTr="00F243A7">
        <w:tc>
          <w:tcPr>
            <w:tcW w:w="861" w:type="pct"/>
            <w:vMerge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160E4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3" w:type="pct"/>
            <w:vMerge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2DCF8B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2" w:type="pct"/>
            <w:vMerge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7FF1F8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2729534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Incoherent</w:t>
            </w:r>
          </w:p>
        </w:tc>
        <w:tc>
          <w:tcPr>
            <w:tcW w:w="133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D2CB20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I was released, and they told me I could go to work, but for him, they maintained the confinement, and even extended it! I didn’t understand it...” CI_103</w:t>
            </w:r>
          </w:p>
          <w:p w14:paraId="71C75F4B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089FA3D4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We could meet for lunch if we went to a restaurant. But, if we organized a meal in a municipal space, we couldn’t do it. And I think it’s the same thing sitting at a restaurant than in municipal space…” CI_106</w:t>
            </w:r>
          </w:p>
          <w:p w14:paraId="6F5CBEED" w14:textId="77777777" w:rsidR="00A94F51" w:rsidRPr="00821C2E" w:rsidRDefault="00A94F51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54D59247" w14:textId="4F7D0DD7" w:rsidR="00A94F51" w:rsidRPr="00821C2E" w:rsidRDefault="00A94F51" w:rsidP="006B69E8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…I couldn’t leave the house from midnight to six in the morning. So, does the virus come out at night?” BI_12</w:t>
            </w:r>
          </w:p>
        </w:tc>
      </w:tr>
      <w:tr w:rsidR="009E5966" w:rsidRPr="007B5365" w14:paraId="30EA5290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29C89494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0EF8CB6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799F2B5D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6A4F9AE6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Not personalized</w:t>
            </w:r>
          </w:p>
          <w:p w14:paraId="0AF65D2C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28611EE0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The information given was the same, both for young people and for older people. …And the information aimed at youth had to have a motivating purpose.” BI_8</w:t>
            </w:r>
          </w:p>
        </w:tc>
      </w:tr>
      <w:tr w:rsidR="009E5966" w:rsidRPr="007B5365" w14:paraId="01984841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286E3A54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27C05E17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19E66D54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37FCE23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Excess of information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7B803D3C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 xml:space="preserve">“Every day, when I woke up, the media was talking about COVID-19. The information about it was important, </w:t>
            </w:r>
            <w:r w:rsidRPr="00821C2E">
              <w:rPr>
                <w:iCs/>
                <w:sz w:val="20"/>
                <w:szCs w:val="20"/>
                <w:lang w:val="en-US"/>
              </w:rPr>
              <w:lastRenderedPageBreak/>
              <w:t>but it was excessive” BI_14</w:t>
            </w:r>
          </w:p>
          <w:p w14:paraId="01BA2967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5DD2F89B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I’m sorry, but personally, I’m saturated with respect to COVID-19." CI_120120</w:t>
            </w:r>
          </w:p>
        </w:tc>
      </w:tr>
      <w:tr w:rsidR="009E5966" w:rsidRPr="007B5365" w14:paraId="35129CE2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4A1885FB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29D8DA0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shd w:val="clear" w:color="auto" w:fill="F2F2F2" w:themeFill="background1" w:themeFillShade="F2"/>
            <w:vAlign w:val="center"/>
          </w:tcPr>
          <w:p w14:paraId="7F304C46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Information and sensationalism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7AEB198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28404DCE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...I think they could approach the message in another way. The images they showed us were too much...” BI_11</w:t>
            </w:r>
          </w:p>
          <w:p w14:paraId="45F59CFF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7A94AF36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On television, they showed images that were too sensationalists..." CI_186</w:t>
            </w:r>
          </w:p>
        </w:tc>
      </w:tr>
      <w:tr w:rsidR="009E5966" w:rsidRPr="007B5365" w14:paraId="77DCFCED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26196418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3721A5F7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shd w:val="clear" w:color="auto" w:fill="F2F2F2" w:themeFill="background1" w:themeFillShade="F2"/>
            <w:vAlign w:val="center"/>
          </w:tcPr>
          <w:p w14:paraId="20E8C5E1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Information as the source of fear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1CFC17B7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0E268C31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The images they showed created fear…" CI_189</w:t>
            </w:r>
          </w:p>
        </w:tc>
      </w:tr>
      <w:tr w:rsidR="009E5966" w:rsidRPr="007B5365" w14:paraId="705C000B" w14:textId="77777777" w:rsidTr="00F243A7">
        <w:tc>
          <w:tcPr>
            <w:tcW w:w="861" w:type="pct"/>
            <w:vMerge w:val="restart"/>
            <w:tcBorders>
              <w:top w:val="single" w:sz="12" w:space="0" w:color="auto"/>
            </w:tcBorders>
            <w:vAlign w:val="center"/>
          </w:tcPr>
          <w:p w14:paraId="73E01B16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Vaccine against COVID-19</w:t>
            </w:r>
          </w:p>
        </w:tc>
        <w:tc>
          <w:tcPr>
            <w:tcW w:w="923" w:type="pct"/>
            <w:vMerge w:val="restart"/>
            <w:tcBorders>
              <w:top w:val="single" w:sz="12" w:space="0" w:color="auto"/>
            </w:tcBorders>
            <w:vAlign w:val="center"/>
          </w:tcPr>
          <w:p w14:paraId="777C1918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Assess the perception of the vaccination process</w:t>
            </w:r>
          </w:p>
        </w:tc>
        <w:tc>
          <w:tcPr>
            <w:tcW w:w="982" w:type="pct"/>
            <w:tcBorders>
              <w:top w:val="single" w:sz="12" w:space="0" w:color="auto"/>
            </w:tcBorders>
            <w:vAlign w:val="center"/>
          </w:tcPr>
          <w:p w14:paraId="6EDBA288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Protection and herd immunity</w:t>
            </w:r>
          </w:p>
        </w:tc>
        <w:tc>
          <w:tcPr>
            <w:tcW w:w="899" w:type="pct"/>
            <w:tcBorders>
              <w:top w:val="single" w:sz="12" w:space="0" w:color="auto"/>
            </w:tcBorders>
            <w:vAlign w:val="center"/>
          </w:tcPr>
          <w:p w14:paraId="7AF71C23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5" w:type="pct"/>
            <w:tcBorders>
              <w:top w:val="single" w:sz="12" w:space="0" w:color="auto"/>
            </w:tcBorders>
            <w:vAlign w:val="center"/>
          </w:tcPr>
          <w:p w14:paraId="74FF57BC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You only need to see the statistics on infections and deaths from COVID-19. These have gone down with the vaccines...” CV_126</w:t>
            </w:r>
          </w:p>
          <w:p w14:paraId="02D5AC3B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5A3CFA52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We who are vaccinated increasingly weaken the virus." BV_21</w:t>
            </w:r>
          </w:p>
        </w:tc>
      </w:tr>
      <w:tr w:rsidR="009E5966" w:rsidRPr="007B5365" w14:paraId="5156530C" w14:textId="77777777" w:rsidTr="00F243A7">
        <w:tc>
          <w:tcPr>
            <w:tcW w:w="861" w:type="pct"/>
            <w:vMerge/>
            <w:vAlign w:val="center"/>
          </w:tcPr>
          <w:p w14:paraId="147A9831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vAlign w:val="center"/>
          </w:tcPr>
          <w:p w14:paraId="3E2D3C6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 w:val="restart"/>
            <w:vAlign w:val="center"/>
          </w:tcPr>
          <w:p w14:paraId="6872585C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Generation of distrust</w:t>
            </w:r>
          </w:p>
        </w:tc>
        <w:tc>
          <w:tcPr>
            <w:tcW w:w="899" w:type="pct"/>
            <w:vAlign w:val="center"/>
          </w:tcPr>
          <w:p w14:paraId="05B4BCA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Economic</w:t>
            </w:r>
          </w:p>
        </w:tc>
        <w:tc>
          <w:tcPr>
            <w:tcW w:w="1335" w:type="pct"/>
            <w:vAlign w:val="center"/>
          </w:tcPr>
          <w:p w14:paraId="01B73156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It is a business, where the creators of the vaccine receive subsidies, or..." BV_17</w:t>
            </w:r>
          </w:p>
          <w:p w14:paraId="6BEC66B6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672D5658" w14:textId="24A85E41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“</w:t>
            </w:r>
            <w:r w:rsidR="00D54B43" w:rsidRPr="00821C2E">
              <w:rPr>
                <w:iCs/>
                <w:sz w:val="20"/>
                <w:szCs w:val="20"/>
                <w:lang w:val="en-US"/>
              </w:rPr>
              <w:t>Of course,</w:t>
            </w:r>
            <w:r w:rsidRPr="00821C2E">
              <w:rPr>
                <w:iCs/>
                <w:sz w:val="20"/>
                <w:szCs w:val="20"/>
                <w:lang w:val="en-US"/>
              </w:rPr>
              <w:t xml:space="preserve"> it’s all about business!” BV_19</w:t>
            </w:r>
          </w:p>
        </w:tc>
      </w:tr>
      <w:tr w:rsidR="009E5966" w:rsidRPr="007B5365" w14:paraId="1B9822D6" w14:textId="77777777" w:rsidTr="00F243A7">
        <w:tc>
          <w:tcPr>
            <w:tcW w:w="861" w:type="pct"/>
            <w:vMerge/>
            <w:tcBorders>
              <w:bottom w:val="single" w:sz="12" w:space="0" w:color="auto"/>
            </w:tcBorders>
            <w:vAlign w:val="center"/>
          </w:tcPr>
          <w:p w14:paraId="77BCCE78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tcBorders>
              <w:bottom w:val="single" w:sz="12" w:space="0" w:color="auto"/>
            </w:tcBorders>
            <w:vAlign w:val="center"/>
          </w:tcPr>
          <w:p w14:paraId="2149CD01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tcBorders>
              <w:bottom w:val="single" w:sz="12" w:space="0" w:color="auto"/>
            </w:tcBorders>
            <w:vAlign w:val="center"/>
          </w:tcPr>
          <w:p w14:paraId="274A5923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tcBorders>
              <w:bottom w:val="single" w:sz="12" w:space="0" w:color="auto"/>
            </w:tcBorders>
            <w:vAlign w:val="center"/>
          </w:tcPr>
          <w:p w14:paraId="6A4A48E9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Possible adverse effects</w:t>
            </w:r>
          </w:p>
        </w:tc>
        <w:tc>
          <w:tcPr>
            <w:tcW w:w="1335" w:type="pct"/>
            <w:tcBorders>
              <w:bottom w:val="single" w:sz="12" w:space="0" w:color="auto"/>
            </w:tcBorders>
            <w:vAlign w:val="center"/>
          </w:tcPr>
          <w:p w14:paraId="3EDC1180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Little has been said about the secondary effects of the vaccine." CV_128</w:t>
            </w:r>
          </w:p>
        </w:tc>
      </w:tr>
      <w:tr w:rsidR="009E5966" w:rsidRPr="007B5365" w14:paraId="36E1057C" w14:textId="77777777" w:rsidTr="00F243A7">
        <w:tc>
          <w:tcPr>
            <w:tcW w:w="861" w:type="pct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7D1C39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Psychological impact of COVID-19</w:t>
            </w:r>
          </w:p>
        </w:tc>
        <w:tc>
          <w:tcPr>
            <w:tcW w:w="923" w:type="pct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B07E2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Experience and management of COVID-19 at a psychological level</w:t>
            </w:r>
          </w:p>
        </w:tc>
        <w:tc>
          <w:tcPr>
            <w:tcW w:w="982" w:type="pct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E5DC38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E3E0FA8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Emotions experienced</w:t>
            </w:r>
          </w:p>
        </w:tc>
        <w:tc>
          <w:tcPr>
            <w:tcW w:w="89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EB8C87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Fear</w:t>
            </w:r>
          </w:p>
        </w:tc>
        <w:tc>
          <w:tcPr>
            <w:tcW w:w="1335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7AF17B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>"The level of fear we had surprised me." BP_48</w:t>
            </w:r>
          </w:p>
          <w:p w14:paraId="478EDEBD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4F03D772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 xml:space="preserve">“In these last two years, most people have not </w:t>
            </w:r>
            <w:r w:rsidRPr="00821C2E">
              <w:rPr>
                <w:iCs/>
                <w:sz w:val="20"/>
                <w:szCs w:val="20"/>
                <w:lang w:val="en-US"/>
              </w:rPr>
              <w:lastRenderedPageBreak/>
              <w:t>travelled due to fear…” BP_49</w:t>
            </w:r>
          </w:p>
          <w:p w14:paraId="616D01A2" w14:textId="77777777" w:rsidR="009E5966" w:rsidRPr="00821C2E" w:rsidRDefault="009E5966" w:rsidP="007B5365">
            <w:pPr>
              <w:pStyle w:val="Sinespaciado"/>
              <w:spacing w:line="276" w:lineRule="auto"/>
              <w:jc w:val="center"/>
              <w:rPr>
                <w:iCs/>
                <w:sz w:val="20"/>
                <w:szCs w:val="20"/>
                <w:lang w:val="en-US"/>
              </w:rPr>
            </w:pPr>
          </w:p>
          <w:p w14:paraId="2DE4A029" w14:textId="77777777" w:rsidR="009E5966" w:rsidRPr="00821C2E" w:rsidRDefault="009E5966" w:rsidP="007B5365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821C2E">
              <w:rPr>
                <w:iCs/>
                <w:sz w:val="20"/>
                <w:szCs w:val="20"/>
                <w:lang w:val="en-US"/>
              </w:rPr>
              <w:t xml:space="preserve">"At first, everyone was very afraid, and the measures were taken to the extreme." </w:t>
            </w:r>
            <w:r w:rsidRPr="00821C2E">
              <w:rPr>
                <w:iCs/>
                <w:sz w:val="20"/>
                <w:szCs w:val="20"/>
              </w:rPr>
              <w:t>CP_185</w:t>
            </w:r>
          </w:p>
        </w:tc>
      </w:tr>
      <w:tr w:rsidR="009E5966" w:rsidRPr="007B5365" w14:paraId="449F36CA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719C2F8D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0FD91555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161420F1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1D4086D5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Distress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4F816595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At first everyone felt distressed...” BP_50</w:t>
            </w:r>
          </w:p>
          <w:p w14:paraId="3222D48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D4113BD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 xml:space="preserve">“There was a lot distress, especially for going outside.” </w:t>
            </w:r>
            <w:r w:rsidRPr="007B5365">
              <w:rPr>
                <w:sz w:val="20"/>
                <w:szCs w:val="20"/>
              </w:rPr>
              <w:t>B</w:t>
            </w:r>
            <w:r w:rsidRPr="007B5365">
              <w:rPr>
                <w:sz w:val="20"/>
                <w:szCs w:val="20"/>
                <w:lang w:val="en-US"/>
              </w:rPr>
              <w:t>P_51</w:t>
            </w:r>
          </w:p>
        </w:tc>
      </w:tr>
      <w:tr w:rsidR="009E5966" w:rsidRPr="007B5365" w14:paraId="7F142C8B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2B05CA69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1832EE9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74F9006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0F909967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Feeling of being unprotected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3959CA2D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The feeling we had was as if we had been left unprotected!” BP_53</w:t>
            </w:r>
          </w:p>
          <w:p w14:paraId="44ADFE4F" w14:textId="77777777" w:rsidR="00B10D0C" w:rsidRPr="007B5365" w:rsidRDefault="00B10D0C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201EDFF" w14:textId="3C2A324E" w:rsidR="00B10D0C" w:rsidRPr="007B5365" w:rsidRDefault="00B10D0C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 xml:space="preserve">“What was experienced very negatively was the way these people died. And </w:t>
            </w:r>
            <w:r w:rsidR="00B31E70" w:rsidRPr="007B5365">
              <w:rPr>
                <w:sz w:val="20"/>
                <w:szCs w:val="20"/>
                <w:lang w:val="en-US"/>
              </w:rPr>
              <w:t>also,</w:t>
            </w:r>
            <w:r w:rsidRPr="007B5365">
              <w:rPr>
                <w:sz w:val="20"/>
                <w:szCs w:val="20"/>
                <w:lang w:val="en-US"/>
              </w:rPr>
              <w:t xml:space="preserve"> how their families had to cope.” CP_218</w:t>
            </w:r>
          </w:p>
        </w:tc>
      </w:tr>
      <w:tr w:rsidR="009E5966" w:rsidRPr="007B5365" w14:paraId="5460B21B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43FDD9B1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7C952540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00C3132C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56C32978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Uncertainty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181ABA10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We didn't know when it would end. Now we are returning to the normal situation, but it is not known if it will last...” CP_191</w:t>
            </w:r>
          </w:p>
        </w:tc>
      </w:tr>
      <w:tr w:rsidR="009E5966" w:rsidRPr="007B5365" w14:paraId="1C91A9E2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1C9D9BCA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656E5006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5400E67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41977AB1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Cooperation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6B4AA8FF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We made masks with clothes we had at home. And the City Council coordinated it.” BP_38</w:t>
            </w:r>
          </w:p>
          <w:p w14:paraId="2A423088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84C887A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People took cell phones that they did not use in the residences. Thus, residents could make video calls with their families.” CP_162</w:t>
            </w:r>
          </w:p>
          <w:p w14:paraId="3B1C9D91" w14:textId="77777777" w:rsidR="0093492D" w:rsidRPr="007B5365" w:rsidRDefault="0093492D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3D59712" w14:textId="77777777" w:rsidR="0093492D" w:rsidRPr="007B5365" w:rsidRDefault="0093492D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"The young people, such as us, took the shopping to the elderly, with the help from City Council." CP_160</w:t>
            </w:r>
          </w:p>
          <w:p w14:paraId="44116DBF" w14:textId="77777777" w:rsidR="0093492D" w:rsidRPr="007B5365" w:rsidRDefault="0093492D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4917DBE" w14:textId="106A5CF8" w:rsidR="0093492D" w:rsidRPr="007B5365" w:rsidRDefault="0093492D" w:rsidP="00821C2E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"We helped each other." BP_65</w:t>
            </w:r>
          </w:p>
        </w:tc>
      </w:tr>
      <w:tr w:rsidR="009E5966" w:rsidRPr="007B5365" w14:paraId="310ECBC3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1B2EFDF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74D2F0A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 w:val="restart"/>
            <w:shd w:val="clear" w:color="auto" w:fill="F2F2F2" w:themeFill="background1" w:themeFillShade="F2"/>
            <w:vAlign w:val="center"/>
          </w:tcPr>
          <w:p w14:paraId="5B665E40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Consequences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013AB09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Missing family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4394730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I missed my grandchildren and not being able to see my daughters.” CP_190</w:t>
            </w:r>
          </w:p>
        </w:tc>
      </w:tr>
      <w:tr w:rsidR="009E5966" w:rsidRPr="007B5365" w14:paraId="0E4EA799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1FABB775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19A9BF26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2016DEC3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286C9D08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Adaptation of emotions to the pandemic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69D10C9A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"Now we are more relaxed than at the beginning." CP_200</w:t>
            </w:r>
          </w:p>
          <w:p w14:paraId="13DD61D7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EFF2C2E" w14:textId="7F3398B4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 xml:space="preserve">“At </w:t>
            </w:r>
            <w:r w:rsidR="003E44A6" w:rsidRPr="007B5365">
              <w:rPr>
                <w:sz w:val="20"/>
                <w:szCs w:val="20"/>
                <w:lang w:val="en-US"/>
              </w:rPr>
              <w:t>first,</w:t>
            </w:r>
            <w:r w:rsidRPr="007B5365">
              <w:rPr>
                <w:sz w:val="20"/>
                <w:szCs w:val="20"/>
                <w:lang w:val="en-US"/>
              </w:rPr>
              <w:t xml:space="preserve"> we were all more afraid. Instead, we have now relaxed and become more relaxed.” CP_202</w:t>
            </w:r>
          </w:p>
        </w:tc>
      </w:tr>
      <w:tr w:rsidR="009E5966" w:rsidRPr="007B5365" w14:paraId="352AF440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7A80459C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25FB783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3B40C50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3ED47E75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Losses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79041635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"Many relationships have been lost." CP_192</w:t>
            </w:r>
          </w:p>
          <w:p w14:paraId="2CD4E8F0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EF9186C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"Meetings with friends are over and also meetings in the nursing homes." CP_194</w:t>
            </w:r>
          </w:p>
        </w:tc>
      </w:tr>
      <w:tr w:rsidR="009E5966" w:rsidRPr="007B5365" w14:paraId="7369AB35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4BE90F65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47006EDB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76A9A73D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6581CDA3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Difficulty returning to the old normality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3FBAD76F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Now it will be difficult for us to resume some activities, such as meeting friends or going on a trip.” BP_69</w:t>
            </w:r>
          </w:p>
          <w:p w14:paraId="7DE78268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582BBC1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"It will be hard for us to return to being as before." CP_203</w:t>
            </w:r>
          </w:p>
        </w:tc>
      </w:tr>
      <w:tr w:rsidR="009E5966" w:rsidRPr="007B5365" w14:paraId="7E8EEC1D" w14:textId="77777777" w:rsidTr="00F243A7">
        <w:tc>
          <w:tcPr>
            <w:tcW w:w="861" w:type="pct"/>
            <w:vMerge/>
            <w:shd w:val="clear" w:color="auto" w:fill="F2F2F2" w:themeFill="background1" w:themeFillShade="F2"/>
            <w:vAlign w:val="center"/>
          </w:tcPr>
          <w:p w14:paraId="37DA1720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shd w:val="clear" w:color="auto" w:fill="F2F2F2" w:themeFill="background1" w:themeFillShade="F2"/>
            <w:vAlign w:val="center"/>
          </w:tcPr>
          <w:p w14:paraId="44B5FEAA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14F7AA0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7C41D7E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Differences by age groups: children, adolescents and older adults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0505B110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"The children did not receive psychological or emotional support." BP_54</w:t>
            </w:r>
          </w:p>
          <w:p w14:paraId="46665FF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07D816B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...older people are afraid to go out again.” BP_57</w:t>
            </w:r>
          </w:p>
          <w:p w14:paraId="49DAC029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80ABA03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Adults have continued to work. That is why children and adolescents had the worst time as a group.” CP_205</w:t>
            </w:r>
          </w:p>
        </w:tc>
      </w:tr>
      <w:tr w:rsidR="009E5966" w:rsidRPr="007B5365" w14:paraId="1EA0CB58" w14:textId="77777777" w:rsidTr="00F243A7">
        <w:tc>
          <w:tcPr>
            <w:tcW w:w="861" w:type="pct"/>
            <w:vMerge/>
            <w:vAlign w:val="center"/>
          </w:tcPr>
          <w:p w14:paraId="4C050B5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vAlign w:val="center"/>
          </w:tcPr>
          <w:p w14:paraId="789218A5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vAlign w:val="center"/>
          </w:tcPr>
          <w:p w14:paraId="17C869A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7E8AF5E0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Life changing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34077F06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"COVID-19 has changed everyone’s lives." BP_52</w:t>
            </w:r>
          </w:p>
        </w:tc>
      </w:tr>
      <w:tr w:rsidR="009E5966" w:rsidRPr="007B5365" w14:paraId="65D71A74" w14:textId="77777777" w:rsidTr="00F243A7">
        <w:tc>
          <w:tcPr>
            <w:tcW w:w="861" w:type="pct"/>
            <w:vMerge/>
            <w:vAlign w:val="center"/>
          </w:tcPr>
          <w:p w14:paraId="19A5B15C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vAlign w:val="center"/>
          </w:tcPr>
          <w:p w14:paraId="0491C75B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 w:val="restart"/>
            <w:shd w:val="clear" w:color="auto" w:fill="F2F2F2" w:themeFill="background1" w:themeFillShade="F2"/>
            <w:vAlign w:val="center"/>
          </w:tcPr>
          <w:p w14:paraId="6799929F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Coping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099AD02E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Benefits of rural life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13313634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 xml:space="preserve">"I believe that we were privileged during the pandemic, since we </w:t>
            </w:r>
            <w:r w:rsidRPr="007B5365">
              <w:rPr>
                <w:sz w:val="20"/>
                <w:szCs w:val="20"/>
                <w:lang w:val="en-US"/>
              </w:rPr>
              <w:lastRenderedPageBreak/>
              <w:t>lived in a rural area." BP_36</w:t>
            </w:r>
          </w:p>
          <w:p w14:paraId="61F912EC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B57E41E" w14:textId="6881345A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highlight w:val="cyan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 xml:space="preserve">“The confinement during the month of March was not experienced in the same way as in </w:t>
            </w:r>
            <w:r w:rsidR="005C3F77" w:rsidRPr="007B5365">
              <w:rPr>
                <w:sz w:val="20"/>
                <w:szCs w:val="20"/>
                <w:lang w:val="en-US"/>
              </w:rPr>
              <w:t>XXX</w:t>
            </w:r>
            <w:r w:rsidRPr="007B5365">
              <w:rPr>
                <w:sz w:val="20"/>
                <w:szCs w:val="20"/>
                <w:lang w:val="en-US"/>
              </w:rPr>
              <w:t xml:space="preserve"> or </w:t>
            </w:r>
            <w:r w:rsidR="005C3F77" w:rsidRPr="007B5365">
              <w:rPr>
                <w:sz w:val="20"/>
                <w:szCs w:val="20"/>
                <w:lang w:val="en-US"/>
              </w:rPr>
              <w:t>XXX</w:t>
            </w:r>
            <w:r w:rsidRPr="007B5365">
              <w:rPr>
                <w:sz w:val="20"/>
                <w:szCs w:val="20"/>
                <w:lang w:val="en-US"/>
              </w:rPr>
              <w:t>. It was very different. Here we were confined, but we were not distressed.” CP_155</w:t>
            </w:r>
          </w:p>
        </w:tc>
      </w:tr>
      <w:tr w:rsidR="009E5966" w:rsidRPr="007B5365" w14:paraId="4047589E" w14:textId="77777777" w:rsidTr="00F243A7">
        <w:tc>
          <w:tcPr>
            <w:tcW w:w="861" w:type="pct"/>
            <w:vMerge/>
            <w:vAlign w:val="center"/>
          </w:tcPr>
          <w:p w14:paraId="081EBFE4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vAlign w:val="center"/>
          </w:tcPr>
          <w:p w14:paraId="1EB448F3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055F51D2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34D299F7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At-home activities (cooking, home improvement, etc.)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0E6966CF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We have cooked more because we had to pass the time in some way. And I like to cook.” CP_220</w:t>
            </w:r>
          </w:p>
          <w:p w14:paraId="7C99D103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3F45AAC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"To disconnect from work at the hospital, I began to improve my house." BP_70</w:t>
            </w:r>
          </w:p>
        </w:tc>
      </w:tr>
      <w:tr w:rsidR="009E5966" w:rsidRPr="007B5365" w14:paraId="32B1F9A4" w14:textId="77777777" w:rsidTr="00F243A7">
        <w:tc>
          <w:tcPr>
            <w:tcW w:w="861" w:type="pct"/>
            <w:vMerge/>
            <w:vAlign w:val="center"/>
          </w:tcPr>
          <w:p w14:paraId="0C1F80F7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vMerge/>
            <w:vAlign w:val="center"/>
          </w:tcPr>
          <w:p w14:paraId="2FA335DC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vMerge/>
            <w:shd w:val="clear" w:color="auto" w:fill="F2F2F2" w:themeFill="background1" w:themeFillShade="F2"/>
            <w:vAlign w:val="center"/>
          </w:tcPr>
          <w:p w14:paraId="23560041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35549475" w14:textId="77777777" w:rsidR="009E5966" w:rsidRPr="007B5365" w:rsidRDefault="009E5966" w:rsidP="007B536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Social activities from home (drinking vermouth on the balconies, video calls, etc.)</w:t>
            </w:r>
          </w:p>
        </w:tc>
        <w:tc>
          <w:tcPr>
            <w:tcW w:w="1335" w:type="pct"/>
            <w:shd w:val="clear" w:color="auto" w:fill="F2F2F2" w:themeFill="background1" w:themeFillShade="F2"/>
            <w:vAlign w:val="center"/>
          </w:tcPr>
          <w:p w14:paraId="08D013FD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"...each Sunday, we would drink vermouth from the balcony at home, and City Hall would play music from the speakers..." CP_161</w:t>
            </w:r>
          </w:p>
          <w:p w14:paraId="319B8F54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7D648C2" w14:textId="77777777" w:rsidR="009E5966" w:rsidRPr="007B5365" w:rsidRDefault="009E5966" w:rsidP="007B5365">
            <w:pPr>
              <w:pStyle w:val="Sinespaciado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B5365">
              <w:rPr>
                <w:sz w:val="20"/>
                <w:szCs w:val="20"/>
                <w:lang w:val="en-US"/>
              </w:rPr>
              <w:t>“...you make a video call with another person and that’s how you entertain yourself...” CP_216</w:t>
            </w:r>
          </w:p>
        </w:tc>
      </w:tr>
    </w:tbl>
    <w:p w14:paraId="70C2E723" w14:textId="77777777" w:rsidR="009E5966" w:rsidRPr="007B5365" w:rsidRDefault="009E5966" w:rsidP="009E5966">
      <w:pPr>
        <w:widowControl w:val="0"/>
        <w:spacing w:line="480" w:lineRule="auto"/>
        <w:ind w:left="480" w:hanging="480"/>
        <w:rPr>
          <w:rFonts w:eastAsia="Arial"/>
          <w:sz w:val="20"/>
          <w:szCs w:val="20"/>
        </w:rPr>
      </w:pPr>
    </w:p>
    <w:p w14:paraId="002A0C66" w14:textId="77777777" w:rsidR="009E5966" w:rsidRPr="007B5365" w:rsidRDefault="009E5966" w:rsidP="00333E8D">
      <w:pPr>
        <w:rPr>
          <w:iCs/>
          <w:sz w:val="20"/>
          <w:szCs w:val="20"/>
        </w:rPr>
      </w:pPr>
    </w:p>
    <w:sectPr w:rsidR="009E5966" w:rsidRPr="007B5365" w:rsidSect="00D3567B">
      <w:footerReference w:type="default" r:id="rId11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47FD8" w14:textId="77777777" w:rsidR="00352C30" w:rsidRDefault="00352C30">
      <w:r>
        <w:separator/>
      </w:r>
    </w:p>
  </w:endnote>
  <w:endnote w:type="continuationSeparator" w:id="0">
    <w:p w14:paraId="64F00967" w14:textId="77777777" w:rsidR="00352C30" w:rsidRDefault="00352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B1D4A" w14:textId="3825B2E6" w:rsidR="006B5452" w:rsidRDefault="002D0326" w:rsidP="007F69DB">
    <w:pPr>
      <w:pStyle w:val="Piedepgina"/>
      <w:tabs>
        <w:tab w:val="clear" w:pos="4320"/>
        <w:tab w:val="clear" w:pos="8640"/>
        <w:tab w:val="left" w:pos="1635"/>
      </w:tabs>
    </w:pPr>
    <w:sdt>
      <w:sdtPr>
        <w:id w:val="-1281487649"/>
        <w:docPartObj>
          <w:docPartGallery w:val="Page Numbers (Bottom of Page)"/>
          <w:docPartUnique/>
        </w:docPartObj>
      </w:sdtPr>
      <w:sdtEndPr>
        <w:rPr>
          <w:noProof/>
          <w:sz w:val="20"/>
          <w:szCs w:val="20"/>
        </w:rPr>
      </w:sdtEndPr>
      <w:sdtContent>
        <w:r w:rsidR="006B5452" w:rsidRPr="00C74DA9">
          <w:rPr>
            <w:sz w:val="20"/>
            <w:szCs w:val="20"/>
          </w:rPr>
          <w:t xml:space="preserve">Page | </w:t>
        </w:r>
        <w:r w:rsidR="006B5452" w:rsidRPr="00C74DA9">
          <w:rPr>
            <w:sz w:val="20"/>
            <w:szCs w:val="20"/>
          </w:rPr>
          <w:fldChar w:fldCharType="begin"/>
        </w:r>
        <w:r w:rsidR="006B5452" w:rsidRPr="00C74DA9">
          <w:rPr>
            <w:sz w:val="20"/>
            <w:szCs w:val="20"/>
          </w:rPr>
          <w:instrText xml:space="preserve"> PAGE   \* MERGEFORMAT </w:instrText>
        </w:r>
        <w:r w:rsidR="006B5452" w:rsidRPr="00C74DA9">
          <w:rPr>
            <w:sz w:val="20"/>
            <w:szCs w:val="20"/>
          </w:rPr>
          <w:fldChar w:fldCharType="separate"/>
        </w:r>
        <w:r w:rsidR="005C3F77" w:rsidRPr="00C74DA9">
          <w:rPr>
            <w:noProof/>
            <w:sz w:val="20"/>
            <w:szCs w:val="20"/>
          </w:rPr>
          <w:t>4</w:t>
        </w:r>
        <w:r w:rsidR="006B5452" w:rsidRPr="00C74DA9">
          <w:rPr>
            <w:noProof/>
            <w:sz w:val="20"/>
            <w:szCs w:val="20"/>
          </w:rPr>
          <w:fldChar w:fldCharType="end"/>
        </w:r>
      </w:sdtContent>
    </w:sdt>
    <w:r w:rsidR="006B5452">
      <w:rPr>
        <w:noProof/>
      </w:rPr>
      <w:tab/>
    </w:r>
  </w:p>
  <w:p w14:paraId="086F645F" w14:textId="77777777" w:rsidR="006B5452" w:rsidRDefault="006B545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390E8" w14:textId="77777777" w:rsidR="00352C30" w:rsidRDefault="00352C30">
      <w:r>
        <w:separator/>
      </w:r>
    </w:p>
  </w:footnote>
  <w:footnote w:type="continuationSeparator" w:id="0">
    <w:p w14:paraId="095DD63B" w14:textId="77777777" w:rsidR="00352C30" w:rsidRDefault="00352C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5021E"/>
    <w:multiLevelType w:val="multilevel"/>
    <w:tmpl w:val="BC78C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3" w15:restartNumberingAfterBreak="0">
    <w:nsid w:val="513E009D"/>
    <w:multiLevelType w:val="hybridMultilevel"/>
    <w:tmpl w:val="6A523C7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C732E0"/>
    <w:multiLevelType w:val="hybridMultilevel"/>
    <w:tmpl w:val="AFCEFFFA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960534">
    <w:abstractNumId w:val="0"/>
  </w:num>
  <w:num w:numId="2" w16cid:durableId="1838573799">
    <w:abstractNumId w:val="1"/>
  </w:num>
  <w:num w:numId="3" w16cid:durableId="1294091201">
    <w:abstractNumId w:val="4"/>
  </w:num>
  <w:num w:numId="4" w16cid:durableId="158741800">
    <w:abstractNumId w:val="2"/>
  </w:num>
  <w:num w:numId="5" w16cid:durableId="5241738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977"/>
    <w:rsid w:val="00001A58"/>
    <w:rsid w:val="00006CD3"/>
    <w:rsid w:val="00006E3D"/>
    <w:rsid w:val="000162AB"/>
    <w:rsid w:val="00033C3A"/>
    <w:rsid w:val="00037B8A"/>
    <w:rsid w:val="0004395C"/>
    <w:rsid w:val="0004715B"/>
    <w:rsid w:val="00047EA2"/>
    <w:rsid w:val="00057A7E"/>
    <w:rsid w:val="00074B5A"/>
    <w:rsid w:val="00075E12"/>
    <w:rsid w:val="00077657"/>
    <w:rsid w:val="00081EE1"/>
    <w:rsid w:val="00085033"/>
    <w:rsid w:val="000A0818"/>
    <w:rsid w:val="000B2B9C"/>
    <w:rsid w:val="000C2FBA"/>
    <w:rsid w:val="000E0EE4"/>
    <w:rsid w:val="000E4321"/>
    <w:rsid w:val="000F0B4B"/>
    <w:rsid w:val="00100396"/>
    <w:rsid w:val="00110BCC"/>
    <w:rsid w:val="00117ECA"/>
    <w:rsid w:val="00132A38"/>
    <w:rsid w:val="00155D0F"/>
    <w:rsid w:val="00156AD9"/>
    <w:rsid w:val="001728C7"/>
    <w:rsid w:val="0019244F"/>
    <w:rsid w:val="00195B4D"/>
    <w:rsid w:val="001A18B9"/>
    <w:rsid w:val="001A5D35"/>
    <w:rsid w:val="001C2B47"/>
    <w:rsid w:val="001D22F9"/>
    <w:rsid w:val="001D4046"/>
    <w:rsid w:val="001F5D76"/>
    <w:rsid w:val="001F63B8"/>
    <w:rsid w:val="00204753"/>
    <w:rsid w:val="00206EDE"/>
    <w:rsid w:val="00214920"/>
    <w:rsid w:val="00215A11"/>
    <w:rsid w:val="00232B69"/>
    <w:rsid w:val="0023769E"/>
    <w:rsid w:val="00243A47"/>
    <w:rsid w:val="0024533F"/>
    <w:rsid w:val="00252977"/>
    <w:rsid w:val="00255895"/>
    <w:rsid w:val="002607AE"/>
    <w:rsid w:val="002665CF"/>
    <w:rsid w:val="0027691D"/>
    <w:rsid w:val="00276C1C"/>
    <w:rsid w:val="00285577"/>
    <w:rsid w:val="002917C4"/>
    <w:rsid w:val="0029656A"/>
    <w:rsid w:val="002A4827"/>
    <w:rsid w:val="002A7F39"/>
    <w:rsid w:val="002B37EB"/>
    <w:rsid w:val="002B70D8"/>
    <w:rsid w:val="002C0F36"/>
    <w:rsid w:val="002C76E2"/>
    <w:rsid w:val="002F2AD7"/>
    <w:rsid w:val="0030687B"/>
    <w:rsid w:val="00311424"/>
    <w:rsid w:val="00333E8D"/>
    <w:rsid w:val="00343729"/>
    <w:rsid w:val="00352C30"/>
    <w:rsid w:val="00355BE6"/>
    <w:rsid w:val="0035643E"/>
    <w:rsid w:val="0036201E"/>
    <w:rsid w:val="00362FE0"/>
    <w:rsid w:val="00363D39"/>
    <w:rsid w:val="003678AD"/>
    <w:rsid w:val="003706AD"/>
    <w:rsid w:val="003759FA"/>
    <w:rsid w:val="00380284"/>
    <w:rsid w:val="00385D55"/>
    <w:rsid w:val="0039150D"/>
    <w:rsid w:val="00391F1D"/>
    <w:rsid w:val="003A4775"/>
    <w:rsid w:val="003B4B5A"/>
    <w:rsid w:val="003C0C03"/>
    <w:rsid w:val="003C5A45"/>
    <w:rsid w:val="003E0391"/>
    <w:rsid w:val="003E44A6"/>
    <w:rsid w:val="003F0652"/>
    <w:rsid w:val="003F4604"/>
    <w:rsid w:val="003F4B89"/>
    <w:rsid w:val="003F5836"/>
    <w:rsid w:val="003F7929"/>
    <w:rsid w:val="00400641"/>
    <w:rsid w:val="004054E1"/>
    <w:rsid w:val="0041365C"/>
    <w:rsid w:val="00420853"/>
    <w:rsid w:val="0043293C"/>
    <w:rsid w:val="00436850"/>
    <w:rsid w:val="00441183"/>
    <w:rsid w:val="00454BD3"/>
    <w:rsid w:val="00471274"/>
    <w:rsid w:val="00475EBF"/>
    <w:rsid w:val="0047680D"/>
    <w:rsid w:val="00491D49"/>
    <w:rsid w:val="004A6409"/>
    <w:rsid w:val="004B4D18"/>
    <w:rsid w:val="004C7411"/>
    <w:rsid w:val="004D1641"/>
    <w:rsid w:val="004D715B"/>
    <w:rsid w:val="004D7D93"/>
    <w:rsid w:val="004E2815"/>
    <w:rsid w:val="00503A24"/>
    <w:rsid w:val="00504B70"/>
    <w:rsid w:val="00506360"/>
    <w:rsid w:val="00513B05"/>
    <w:rsid w:val="00515A0B"/>
    <w:rsid w:val="005164B2"/>
    <w:rsid w:val="0053126D"/>
    <w:rsid w:val="0053184C"/>
    <w:rsid w:val="0053385E"/>
    <w:rsid w:val="00545D0C"/>
    <w:rsid w:val="00551E73"/>
    <w:rsid w:val="00556707"/>
    <w:rsid w:val="005606CC"/>
    <w:rsid w:val="005661FD"/>
    <w:rsid w:val="00580B64"/>
    <w:rsid w:val="0058354B"/>
    <w:rsid w:val="00585AC5"/>
    <w:rsid w:val="0058704E"/>
    <w:rsid w:val="0059135A"/>
    <w:rsid w:val="00592221"/>
    <w:rsid w:val="00595C2E"/>
    <w:rsid w:val="00597275"/>
    <w:rsid w:val="005A2DFC"/>
    <w:rsid w:val="005B09D2"/>
    <w:rsid w:val="005C2606"/>
    <w:rsid w:val="005C3F77"/>
    <w:rsid w:val="005E442D"/>
    <w:rsid w:val="005E4AFB"/>
    <w:rsid w:val="005E70CA"/>
    <w:rsid w:val="005F5070"/>
    <w:rsid w:val="00600E45"/>
    <w:rsid w:val="0061077B"/>
    <w:rsid w:val="006349FA"/>
    <w:rsid w:val="00654F93"/>
    <w:rsid w:val="00667354"/>
    <w:rsid w:val="00674BA1"/>
    <w:rsid w:val="006960A5"/>
    <w:rsid w:val="006B5452"/>
    <w:rsid w:val="006B69E8"/>
    <w:rsid w:val="006C3072"/>
    <w:rsid w:val="006D203B"/>
    <w:rsid w:val="006D6A92"/>
    <w:rsid w:val="006D7238"/>
    <w:rsid w:val="006E1C7C"/>
    <w:rsid w:val="006E1DDC"/>
    <w:rsid w:val="006F1E14"/>
    <w:rsid w:val="006F477A"/>
    <w:rsid w:val="006F7141"/>
    <w:rsid w:val="006F76E1"/>
    <w:rsid w:val="0070498E"/>
    <w:rsid w:val="00704A67"/>
    <w:rsid w:val="0071112D"/>
    <w:rsid w:val="00727A31"/>
    <w:rsid w:val="007316E2"/>
    <w:rsid w:val="0074329E"/>
    <w:rsid w:val="0076028F"/>
    <w:rsid w:val="0077430D"/>
    <w:rsid w:val="0077710A"/>
    <w:rsid w:val="00781B23"/>
    <w:rsid w:val="007862CB"/>
    <w:rsid w:val="00786757"/>
    <w:rsid w:val="007967DB"/>
    <w:rsid w:val="007A024C"/>
    <w:rsid w:val="007B5365"/>
    <w:rsid w:val="007B748D"/>
    <w:rsid w:val="007C1C10"/>
    <w:rsid w:val="007D33E4"/>
    <w:rsid w:val="007D71E6"/>
    <w:rsid w:val="007E0A82"/>
    <w:rsid w:val="007E734C"/>
    <w:rsid w:val="007F69DB"/>
    <w:rsid w:val="00800330"/>
    <w:rsid w:val="0080097F"/>
    <w:rsid w:val="008219D0"/>
    <w:rsid w:val="00821C2E"/>
    <w:rsid w:val="008245A5"/>
    <w:rsid w:val="0082625A"/>
    <w:rsid w:val="00842612"/>
    <w:rsid w:val="00843567"/>
    <w:rsid w:val="008460DB"/>
    <w:rsid w:val="00865A79"/>
    <w:rsid w:val="008743A1"/>
    <w:rsid w:val="00876EEA"/>
    <w:rsid w:val="0088130F"/>
    <w:rsid w:val="00883E90"/>
    <w:rsid w:val="008877E7"/>
    <w:rsid w:val="00893242"/>
    <w:rsid w:val="008A4ECF"/>
    <w:rsid w:val="008B768F"/>
    <w:rsid w:val="008D35E6"/>
    <w:rsid w:val="008D4755"/>
    <w:rsid w:val="008E5436"/>
    <w:rsid w:val="009030D6"/>
    <w:rsid w:val="00906290"/>
    <w:rsid w:val="0091735C"/>
    <w:rsid w:val="00923A95"/>
    <w:rsid w:val="00931ECB"/>
    <w:rsid w:val="00932FF3"/>
    <w:rsid w:val="00933276"/>
    <w:rsid w:val="0093492D"/>
    <w:rsid w:val="00957B2D"/>
    <w:rsid w:val="00967FC8"/>
    <w:rsid w:val="00972CAD"/>
    <w:rsid w:val="00974D10"/>
    <w:rsid w:val="00981AE0"/>
    <w:rsid w:val="009864AA"/>
    <w:rsid w:val="009948F1"/>
    <w:rsid w:val="00995964"/>
    <w:rsid w:val="009A52FE"/>
    <w:rsid w:val="009B6625"/>
    <w:rsid w:val="009C2877"/>
    <w:rsid w:val="009C386E"/>
    <w:rsid w:val="009D7F9A"/>
    <w:rsid w:val="009E2305"/>
    <w:rsid w:val="009E5966"/>
    <w:rsid w:val="009F5EAE"/>
    <w:rsid w:val="00A01714"/>
    <w:rsid w:val="00A06E29"/>
    <w:rsid w:val="00A211B8"/>
    <w:rsid w:val="00A276DE"/>
    <w:rsid w:val="00A27D27"/>
    <w:rsid w:val="00A3414E"/>
    <w:rsid w:val="00A4373C"/>
    <w:rsid w:val="00A51D59"/>
    <w:rsid w:val="00A52BB8"/>
    <w:rsid w:val="00A563A1"/>
    <w:rsid w:val="00A57FC4"/>
    <w:rsid w:val="00A66BF9"/>
    <w:rsid w:val="00A70265"/>
    <w:rsid w:val="00A84E6F"/>
    <w:rsid w:val="00A86A62"/>
    <w:rsid w:val="00A87BB6"/>
    <w:rsid w:val="00A901D3"/>
    <w:rsid w:val="00A93463"/>
    <w:rsid w:val="00A94F51"/>
    <w:rsid w:val="00A95F14"/>
    <w:rsid w:val="00A973F1"/>
    <w:rsid w:val="00AA30C0"/>
    <w:rsid w:val="00AB55C0"/>
    <w:rsid w:val="00AC0C5B"/>
    <w:rsid w:val="00AC2BCD"/>
    <w:rsid w:val="00AD3E24"/>
    <w:rsid w:val="00AD7B8F"/>
    <w:rsid w:val="00AF77DF"/>
    <w:rsid w:val="00B07F18"/>
    <w:rsid w:val="00B10D0C"/>
    <w:rsid w:val="00B122A5"/>
    <w:rsid w:val="00B22B8D"/>
    <w:rsid w:val="00B31E70"/>
    <w:rsid w:val="00B33F80"/>
    <w:rsid w:val="00B74617"/>
    <w:rsid w:val="00B74C69"/>
    <w:rsid w:val="00B7574E"/>
    <w:rsid w:val="00B8057C"/>
    <w:rsid w:val="00B80626"/>
    <w:rsid w:val="00B8075B"/>
    <w:rsid w:val="00B80B16"/>
    <w:rsid w:val="00B87A01"/>
    <w:rsid w:val="00B95CDD"/>
    <w:rsid w:val="00B97ADE"/>
    <w:rsid w:val="00BC2ECA"/>
    <w:rsid w:val="00BD3D4F"/>
    <w:rsid w:val="00BD76C7"/>
    <w:rsid w:val="00BF3CA2"/>
    <w:rsid w:val="00C04B41"/>
    <w:rsid w:val="00C065CB"/>
    <w:rsid w:val="00C17443"/>
    <w:rsid w:val="00C30673"/>
    <w:rsid w:val="00C56A86"/>
    <w:rsid w:val="00C655C6"/>
    <w:rsid w:val="00C745CC"/>
    <w:rsid w:val="00C74DA9"/>
    <w:rsid w:val="00C76191"/>
    <w:rsid w:val="00CB29AD"/>
    <w:rsid w:val="00CB3F7E"/>
    <w:rsid w:val="00CC17FE"/>
    <w:rsid w:val="00CD2362"/>
    <w:rsid w:val="00CD49C9"/>
    <w:rsid w:val="00CE0500"/>
    <w:rsid w:val="00CE7319"/>
    <w:rsid w:val="00D00453"/>
    <w:rsid w:val="00D04958"/>
    <w:rsid w:val="00D04FC2"/>
    <w:rsid w:val="00D053C9"/>
    <w:rsid w:val="00D2253B"/>
    <w:rsid w:val="00D3271E"/>
    <w:rsid w:val="00D3567B"/>
    <w:rsid w:val="00D44445"/>
    <w:rsid w:val="00D51831"/>
    <w:rsid w:val="00D54B43"/>
    <w:rsid w:val="00D57128"/>
    <w:rsid w:val="00D602E8"/>
    <w:rsid w:val="00D70CCF"/>
    <w:rsid w:val="00D71372"/>
    <w:rsid w:val="00D91973"/>
    <w:rsid w:val="00DA72B3"/>
    <w:rsid w:val="00DC1150"/>
    <w:rsid w:val="00DC4587"/>
    <w:rsid w:val="00DC6E28"/>
    <w:rsid w:val="00DC76CA"/>
    <w:rsid w:val="00DE48A2"/>
    <w:rsid w:val="00DF2912"/>
    <w:rsid w:val="00E4793A"/>
    <w:rsid w:val="00E631E6"/>
    <w:rsid w:val="00E70A7A"/>
    <w:rsid w:val="00E71726"/>
    <w:rsid w:val="00E7605C"/>
    <w:rsid w:val="00E77E72"/>
    <w:rsid w:val="00E83480"/>
    <w:rsid w:val="00E85EE1"/>
    <w:rsid w:val="00EA1ECA"/>
    <w:rsid w:val="00EA42F1"/>
    <w:rsid w:val="00EA670B"/>
    <w:rsid w:val="00EC38CE"/>
    <w:rsid w:val="00ED14F0"/>
    <w:rsid w:val="00ED4809"/>
    <w:rsid w:val="00EE44CF"/>
    <w:rsid w:val="00EF171B"/>
    <w:rsid w:val="00EF6F5D"/>
    <w:rsid w:val="00F13627"/>
    <w:rsid w:val="00F13E31"/>
    <w:rsid w:val="00F14984"/>
    <w:rsid w:val="00F2084A"/>
    <w:rsid w:val="00F243A7"/>
    <w:rsid w:val="00F26E3D"/>
    <w:rsid w:val="00F4126F"/>
    <w:rsid w:val="00F54B4C"/>
    <w:rsid w:val="00F62EAE"/>
    <w:rsid w:val="00F776CD"/>
    <w:rsid w:val="00F803F6"/>
    <w:rsid w:val="00FA093D"/>
    <w:rsid w:val="00FA3752"/>
    <w:rsid w:val="00FD5232"/>
    <w:rsid w:val="00FE13FB"/>
    <w:rsid w:val="00FE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67E059A4"/>
  <w15:docId w15:val="{E22FE677-415A-4A39-8BBE-80CE6F32F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F4604"/>
    <w:rPr>
      <w:sz w:val="24"/>
      <w:szCs w:val="24"/>
      <w:lang w:eastAsia="en-US"/>
    </w:rPr>
  </w:style>
  <w:style w:type="paragraph" w:styleId="Ttulo1">
    <w:name w:val="heading 1"/>
    <w:basedOn w:val="Normal"/>
    <w:next w:val="Normal"/>
    <w:qFormat/>
    <w:rsid w:val="00D3567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D3567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Ttulo3">
    <w:name w:val="heading 3"/>
    <w:basedOn w:val="Normal"/>
    <w:next w:val="Normal"/>
    <w:qFormat/>
    <w:rsid w:val="00D3567B"/>
    <w:pPr>
      <w:keepNext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781B23"/>
    <w:pPr>
      <w:tabs>
        <w:tab w:val="center" w:pos="4320"/>
        <w:tab w:val="right" w:pos="8640"/>
      </w:tabs>
    </w:pPr>
  </w:style>
  <w:style w:type="character" w:styleId="TecladoHTML">
    <w:name w:val="HTML Keyboard"/>
    <w:basedOn w:val="Fuentedeprrafopredeter"/>
    <w:rsid w:val="00D3567B"/>
    <w:rPr>
      <w:rFonts w:ascii="Courier New" w:hAnsi="Courier New"/>
      <w:sz w:val="20"/>
      <w:szCs w:val="20"/>
    </w:rPr>
  </w:style>
  <w:style w:type="character" w:styleId="Nmerodepgina">
    <w:name w:val="page number"/>
    <w:basedOn w:val="Fuentedeprrafopredeter"/>
    <w:rsid w:val="00781B23"/>
  </w:style>
  <w:style w:type="character" w:styleId="Nmerodelnea">
    <w:name w:val="line number"/>
    <w:basedOn w:val="Fuentedeprrafopredeter"/>
    <w:rsid w:val="00781B23"/>
  </w:style>
  <w:style w:type="paragraph" w:styleId="Piedepgina">
    <w:name w:val="footer"/>
    <w:basedOn w:val="Normal"/>
    <w:link w:val="PiedepginaCar"/>
    <w:uiPriority w:val="99"/>
    <w:rsid w:val="00781B23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rsid w:val="00D3567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Sangradetextonormal">
    <w:name w:val="Body Text Indent"/>
    <w:basedOn w:val="Normal"/>
    <w:rsid w:val="00D3567B"/>
    <w:pPr>
      <w:ind w:left="720"/>
    </w:pPr>
  </w:style>
  <w:style w:type="character" w:customStyle="1" w:styleId="entity1">
    <w:name w:val="entity1"/>
    <w:basedOn w:val="Fuentedeprrafopredeter"/>
    <w:rsid w:val="00D3567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3567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Fuentedeprrafopredeter"/>
    <w:rsid w:val="00D3567B"/>
  </w:style>
  <w:style w:type="paragraph" w:customStyle="1" w:styleId="Default">
    <w:name w:val="Default"/>
    <w:rsid w:val="00EC38C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rsid w:val="00A57FC4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A57FC4"/>
    <w:pPr>
      <w:ind w:left="720"/>
      <w:contextualSpacing/>
    </w:pPr>
  </w:style>
  <w:style w:type="character" w:customStyle="1" w:styleId="PiedepginaCar">
    <w:name w:val="Pie de página Car"/>
    <w:basedOn w:val="Fuentedeprrafopredeter"/>
    <w:link w:val="Piedepgina"/>
    <w:uiPriority w:val="99"/>
    <w:rsid w:val="00436850"/>
    <w:rPr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rsid w:val="008B76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8B768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B768F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8B768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8B768F"/>
    <w:rPr>
      <w:b/>
      <w:bCs/>
      <w:lang w:eastAsia="en-US"/>
    </w:rPr>
  </w:style>
  <w:style w:type="character" w:styleId="Hipervnculovisitado">
    <w:name w:val="FollowedHyperlink"/>
    <w:basedOn w:val="Fuentedeprrafopredeter"/>
    <w:rsid w:val="008B768F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semiHidden/>
    <w:unhideWhenUsed/>
    <w:rsid w:val="002B70D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2B70D8"/>
    <w:rPr>
      <w:rFonts w:ascii="Segoe UI" w:hAnsi="Segoe UI" w:cs="Segoe UI"/>
      <w:sz w:val="18"/>
      <w:szCs w:val="18"/>
      <w:lang w:eastAsia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A5D35"/>
    <w:rPr>
      <w:color w:val="605E5C"/>
      <w:shd w:val="clear" w:color="auto" w:fill="E1DFDD"/>
    </w:rPr>
  </w:style>
  <w:style w:type="character" w:customStyle="1" w:styleId="apbnam">
    <w:name w:val="apbnam"/>
    <w:basedOn w:val="Fuentedeprrafopredeter"/>
    <w:rsid w:val="00906290"/>
  </w:style>
  <w:style w:type="character" w:customStyle="1" w:styleId="highlight">
    <w:name w:val="highlight"/>
    <w:basedOn w:val="Fuentedeprrafopredeter"/>
    <w:rsid w:val="005E70CA"/>
  </w:style>
  <w:style w:type="table" w:styleId="Tablaconcuadrcula">
    <w:name w:val="Table Grid"/>
    <w:basedOn w:val="Tablanormal"/>
    <w:uiPriority w:val="39"/>
    <w:rsid w:val="00C17443"/>
    <w:rPr>
      <w:sz w:val="22"/>
      <w:szCs w:val="22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C17443"/>
    <w:rPr>
      <w:sz w:val="22"/>
      <w:szCs w:val="22"/>
      <w:lang w:val="es-ES" w:eastAsia="es-ES"/>
    </w:rPr>
  </w:style>
  <w:style w:type="character" w:customStyle="1" w:styleId="EncabezadoCar">
    <w:name w:val="Encabezado Car"/>
    <w:basedOn w:val="Fuentedeprrafopredeter"/>
    <w:link w:val="Encabezado"/>
    <w:rsid w:val="0004395C"/>
    <w:rPr>
      <w:sz w:val="24"/>
      <w:szCs w:val="24"/>
      <w:lang w:eastAsia="en-US"/>
    </w:rPr>
  </w:style>
  <w:style w:type="paragraph" w:styleId="Revisin">
    <w:name w:val="Revision"/>
    <w:hidden/>
    <w:uiPriority w:val="99"/>
    <w:semiHidden/>
    <w:rsid w:val="00C655C6"/>
    <w:rPr>
      <w:sz w:val="24"/>
      <w:szCs w:val="24"/>
      <w:lang w:eastAsia="en-US"/>
    </w:rPr>
  </w:style>
  <w:style w:type="character" w:customStyle="1" w:styleId="cf01">
    <w:name w:val="cf01"/>
    <w:basedOn w:val="Fuentedeprrafopredeter"/>
    <w:rsid w:val="00F26E3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B84953505BF4CB714698587F4D203" ma:contentTypeVersion="13" ma:contentTypeDescription="Create a new document." ma:contentTypeScope="" ma:versionID="eac8567af4b1e75990dacfc6938f2bd0">
  <xsd:schema xmlns:xsd="http://www.w3.org/2001/XMLSchema" xmlns:xs="http://www.w3.org/2001/XMLSchema" xmlns:p="http://schemas.microsoft.com/office/2006/metadata/properties" xmlns:ns3="ccec6bcb-77ba-49c0-8d53-e41693e3d908" xmlns:ns4="4e9cd9ae-19ab-4b93-8761-9c173d309ae2" targetNamespace="http://schemas.microsoft.com/office/2006/metadata/properties" ma:root="true" ma:fieldsID="685d75a3fe52e205ed5ab8236286ccff" ns3:_="" ns4:_="">
    <xsd:import namespace="ccec6bcb-77ba-49c0-8d53-e41693e3d908"/>
    <xsd:import namespace="4e9cd9ae-19ab-4b93-8761-9c173d309a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c6bcb-77ba-49c0-8d53-e41693e3d9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d9ae-19ab-4b93-8761-9c173d309a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7F6393-06F2-4B8A-AA24-11F7CB2CA2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ACA742-BDEB-4B5A-83C1-B4D1F163F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c6bcb-77ba-49c0-8d53-e41693e3d908"/>
    <ds:schemaRef ds:uri="4e9cd9ae-19ab-4b93-8761-9c173d309a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958631-35FC-4600-937E-CBCC4B5133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36B7D3-4DB2-4A95-83F0-16F517D21C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67</Words>
  <Characters>5617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JNS</vt:lpstr>
      <vt:lpstr>IJNS</vt:lpstr>
    </vt:vector>
  </TitlesOfParts>
  <Company>ISI ResearchSoft</Company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NS</dc:title>
  <dc:creator>Griffiths P. (Health Sciences)</dc:creator>
  <cp:lastModifiedBy>Carla Camí Garanto</cp:lastModifiedBy>
  <cp:revision>10</cp:revision>
  <dcterms:created xsi:type="dcterms:W3CDTF">2023-05-01T08:50:00Z</dcterms:created>
  <dcterms:modified xsi:type="dcterms:W3CDTF">2024-02-0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3-30T09:26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7460efe-675e-4bcf-8ba8-68ec1aff809c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4FEB84953505BF4CB714698587F4D203</vt:lpwstr>
  </property>
  <property fmtid="{D5CDD505-2E9C-101B-9397-08002B2CF9AE}" pid="10" name="Mendeley Document_1">
    <vt:lpwstr>True</vt:lpwstr>
  </property>
  <property fmtid="{D5CDD505-2E9C-101B-9397-08002B2CF9AE}" pid="11" name="Mendeley Unique User Id_1">
    <vt:lpwstr>aa7608a9-6938-37a4-ba50-836c1a3f538a</vt:lpwstr>
  </property>
  <property fmtid="{D5CDD505-2E9C-101B-9397-08002B2CF9AE}" pid="12" name="Mendeley Citation Style_1">
    <vt:lpwstr>http://www.zotero.org/styles/vancouver</vt:lpwstr>
  </property>
  <property fmtid="{D5CDD505-2E9C-101B-9397-08002B2CF9AE}" pid="13" name="Mendeley Recent Style Id 0_1">
    <vt:lpwstr>http://www.zotero.org/styles/apa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Id 1_1">
    <vt:lpwstr>http://www.zotero.org/styles/american-sociological-association</vt:lpwstr>
  </property>
  <property fmtid="{D5CDD505-2E9C-101B-9397-08002B2CF9AE}" pid="16" name="Mendeley Recent Style Name 1_1">
    <vt:lpwstr>American Sociological Association</vt:lpwstr>
  </property>
  <property fmtid="{D5CDD505-2E9C-101B-9397-08002B2CF9AE}" pid="17" name="Mendeley Recent Style Id 2_1">
    <vt:lpwstr>http://www.zotero.org/styles/chicago-author-date</vt:lpwstr>
  </property>
  <property fmtid="{D5CDD505-2E9C-101B-9397-08002B2CF9AE}" pid="18" name="Mendeley Recent Style Name 2_1">
    <vt:lpwstr>Chicago Manual of Style 16th edition (author-date)</vt:lpwstr>
  </property>
  <property fmtid="{D5CDD505-2E9C-101B-9397-08002B2CF9AE}" pid="19" name="Mendeley Recent Style Id 3_1">
    <vt:lpwstr>http://www.zotero.org/styles/harvard1</vt:lpwstr>
  </property>
  <property fmtid="{D5CDD505-2E9C-101B-9397-08002B2CF9AE}" pid="20" name="Mendeley Recent Style Name 3_1">
    <vt:lpwstr>Harvard Reference format 1 (author-date)</vt:lpwstr>
  </property>
  <property fmtid="{D5CDD505-2E9C-101B-9397-08002B2CF9AE}" pid="21" name="Mendeley Recent Style Id 4_1">
    <vt:lpwstr>http://www.zotero.org/styles/ieee</vt:lpwstr>
  </property>
  <property fmtid="{D5CDD505-2E9C-101B-9397-08002B2CF9AE}" pid="22" name="Mendeley Recent Style Name 4_1">
    <vt:lpwstr>IEEE</vt:lpwstr>
  </property>
  <property fmtid="{D5CDD505-2E9C-101B-9397-08002B2CF9AE}" pid="23" name="Mendeley Recent Style Id 5_1">
    <vt:lpwstr>http://www.zotero.org/styles/international-journal-of-nursing-studies</vt:lpwstr>
  </property>
  <property fmtid="{D5CDD505-2E9C-101B-9397-08002B2CF9AE}" pid="24" name="Mendeley Recent Style Name 5_1">
    <vt:lpwstr>International Journal of Nursing Studies</vt:lpwstr>
  </property>
  <property fmtid="{D5CDD505-2E9C-101B-9397-08002B2CF9AE}" pid="25" name="Mendeley Recent Style Id 6_1">
    <vt:lpwstr>http://www.zotero.org/styles/modern-humanities-research-association</vt:lpwstr>
  </property>
  <property fmtid="{D5CDD505-2E9C-101B-9397-08002B2CF9AE}" pid="26" name="Mendeley Recent Style Name 6_1">
    <vt:lpwstr>Modern Humanities Research Association 3rd edition (note with bibliography)</vt:lpwstr>
  </property>
  <property fmtid="{D5CDD505-2E9C-101B-9397-08002B2CF9AE}" pid="27" name="Mendeley Recent Style Id 7_1">
    <vt:lpwstr>http://www.zotero.org/styles/sage-vancouver-brackets</vt:lpwstr>
  </property>
  <property fmtid="{D5CDD505-2E9C-101B-9397-08002B2CF9AE}" pid="28" name="Mendeley Recent Style Name 7_1">
    <vt:lpwstr>SAGE - Vancouver (brackets)</vt:lpwstr>
  </property>
  <property fmtid="{D5CDD505-2E9C-101B-9397-08002B2CF9AE}" pid="29" name="Mendeley Recent Style Id 8_1">
    <vt:lpwstr>http://www.zotero.org/styles/vancouver</vt:lpwstr>
  </property>
  <property fmtid="{D5CDD505-2E9C-101B-9397-08002B2CF9AE}" pid="30" name="Mendeley Recent Style Name 8_1">
    <vt:lpwstr>Vancouver</vt:lpwstr>
  </property>
  <property fmtid="{D5CDD505-2E9C-101B-9397-08002B2CF9AE}" pid="31" name="Mendeley Recent Style Id 9_1">
    <vt:lpwstr>http://www.zotero.org/styles/vancouver-superscript</vt:lpwstr>
  </property>
  <property fmtid="{D5CDD505-2E9C-101B-9397-08002B2CF9AE}" pid="32" name="Mendeley Recent Style Name 9_1">
    <vt:lpwstr>Vancouver (superscript)</vt:lpwstr>
  </property>
</Properties>
</file>